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A0587" w14:textId="375D17F1" w:rsidR="006843F6" w:rsidRPr="00B841F6" w:rsidRDefault="007F67C5" w:rsidP="006843F6">
      <w:pPr>
        <w:spacing w:after="0" w:line="480" w:lineRule="auto"/>
        <w:rPr>
          <w:rFonts w:ascii="Times New Roman" w:hAnsi="Times New Roman"/>
          <w:b/>
          <w:sz w:val="32"/>
        </w:rPr>
      </w:pPr>
      <w:bookmarkStart w:id="0" w:name="_Hlk63078794"/>
      <w:r w:rsidRPr="007F67C5">
        <w:rPr>
          <w:rFonts w:ascii="Times New Roman" w:hAnsi="Times New Roman"/>
          <w:b/>
          <w:sz w:val="32"/>
        </w:rPr>
        <w:t xml:space="preserve">Prevalence and effect of </w:t>
      </w:r>
      <w:bookmarkStart w:id="1" w:name="_GoBack"/>
      <w:r w:rsidRPr="00C20395">
        <w:rPr>
          <w:rFonts w:ascii="Times New Roman" w:hAnsi="Times New Roman"/>
          <w:b/>
          <w:i/>
          <w:iCs/>
          <w:sz w:val="32"/>
        </w:rPr>
        <w:t>Plasmodium</w:t>
      </w:r>
      <w:bookmarkEnd w:id="1"/>
      <w:r w:rsidRPr="007F67C5">
        <w:rPr>
          <w:rFonts w:ascii="Times New Roman" w:hAnsi="Times New Roman"/>
          <w:b/>
          <w:sz w:val="32"/>
        </w:rPr>
        <w:t xml:space="preserve"> spp</w:t>
      </w:r>
      <w:r w:rsidRPr="007F67C5">
        <w:rPr>
          <w:rFonts w:ascii="Times New Roman" w:hAnsi="Times New Roman" w:cs="Angsana New"/>
          <w:b/>
          <w:bCs/>
          <w:sz w:val="32"/>
          <w:szCs w:val="32"/>
          <w:cs/>
        </w:rPr>
        <w:t xml:space="preserve">. </w:t>
      </w:r>
      <w:r w:rsidRPr="007F67C5">
        <w:rPr>
          <w:rFonts w:ascii="Times New Roman" w:hAnsi="Times New Roman"/>
          <w:b/>
          <w:sz w:val="32"/>
        </w:rPr>
        <w:t>and hookworm co</w:t>
      </w:r>
      <w:r w:rsidRPr="007F67C5">
        <w:rPr>
          <w:rFonts w:ascii="Times New Roman" w:hAnsi="Times New Roman" w:cs="Angsana New"/>
          <w:b/>
          <w:bCs/>
          <w:sz w:val="32"/>
          <w:szCs w:val="32"/>
          <w:cs/>
        </w:rPr>
        <w:t>-</w:t>
      </w:r>
      <w:r w:rsidRPr="007F67C5">
        <w:rPr>
          <w:rFonts w:ascii="Times New Roman" w:hAnsi="Times New Roman"/>
          <w:b/>
          <w:sz w:val="32"/>
        </w:rPr>
        <w:t xml:space="preserve">infection on malaria parasite density and </w:t>
      </w:r>
      <w:proofErr w:type="spellStart"/>
      <w:r w:rsidRPr="007F67C5">
        <w:rPr>
          <w:rFonts w:ascii="Times New Roman" w:hAnsi="Times New Roman"/>
          <w:b/>
          <w:sz w:val="32"/>
        </w:rPr>
        <w:t>haemoglobin</w:t>
      </w:r>
      <w:proofErr w:type="spellEnd"/>
      <w:r w:rsidRPr="007F67C5">
        <w:rPr>
          <w:rFonts w:ascii="Times New Roman" w:hAnsi="Times New Roman"/>
          <w:b/>
          <w:sz w:val="32"/>
        </w:rPr>
        <w:t xml:space="preserve"> level</w:t>
      </w:r>
      <w:r w:rsidRPr="007F67C5">
        <w:rPr>
          <w:rFonts w:ascii="Times New Roman" w:hAnsi="Times New Roman" w:cs="Angsana New"/>
          <w:b/>
          <w:bCs/>
          <w:sz w:val="32"/>
          <w:szCs w:val="32"/>
          <w:cs/>
        </w:rPr>
        <w:t xml:space="preserve">: </w:t>
      </w:r>
      <w:r w:rsidRPr="007F67C5">
        <w:rPr>
          <w:rFonts w:ascii="Times New Roman" w:hAnsi="Times New Roman"/>
          <w:b/>
          <w:sz w:val="32"/>
        </w:rPr>
        <w:t>A meta</w:t>
      </w:r>
      <w:r w:rsidRPr="007F67C5">
        <w:rPr>
          <w:rFonts w:ascii="Times New Roman" w:hAnsi="Times New Roman" w:cs="Angsana New"/>
          <w:b/>
          <w:bCs/>
          <w:sz w:val="32"/>
          <w:szCs w:val="32"/>
          <w:cs/>
        </w:rPr>
        <w:t>-</w:t>
      </w:r>
      <w:r w:rsidRPr="007F67C5">
        <w:rPr>
          <w:rFonts w:ascii="Times New Roman" w:hAnsi="Times New Roman"/>
          <w:b/>
          <w:sz w:val="32"/>
        </w:rPr>
        <w:t>analysis</w:t>
      </w:r>
    </w:p>
    <w:p w14:paraId="42E335CE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Angsana New"/>
          <w:color w:val="000000" w:themeColor="text1"/>
          <w:sz w:val="24"/>
          <w:szCs w:val="30"/>
        </w:rPr>
        <w:t>,</w:t>
      </w:r>
      <w:r w:rsidRPr="006B73DB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iovanni De Jesus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B73DB">
        <w:rPr>
          <w:rFonts w:ascii="Times New Roman" w:hAnsi="Times New Roman" w:cs="Times New Roman"/>
          <w:color w:val="000000" w:themeColor="text1"/>
          <w:sz w:val="24"/>
          <w:szCs w:val="24"/>
        </w:rPr>
        <w:t>Saruda</w:t>
      </w:r>
      <w:proofErr w:type="spellEnd"/>
      <w:r w:rsidRPr="006B7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B73DB">
        <w:rPr>
          <w:rFonts w:ascii="Times New Roman" w:hAnsi="Times New Roman" w:cs="Times New Roman"/>
          <w:color w:val="000000" w:themeColor="text1"/>
          <w:sz w:val="24"/>
          <w:szCs w:val="24"/>
        </w:rPr>
        <w:t>Kuraeiad</w:t>
      </w:r>
      <w:proofErr w:type="spellEnd"/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557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nas Kotepui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</w:rPr>
        <w:t>*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</w:p>
    <w:bookmarkEnd w:id="0"/>
    <w:p w14:paraId="2193EEBD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33A91DD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38FAB6E2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Institute of Arts and Sciences, Far Eastern University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nila, Manila, Philippines</w:t>
      </w:r>
    </w:p>
    <w:p w14:paraId="0546CFA7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a,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Nakhon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ailand </w:t>
      </w:r>
    </w:p>
    <w:p w14:paraId="0898DB17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19B547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uthors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’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Email Addresses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:</w:t>
      </w:r>
    </w:p>
    <w:p w14:paraId="544C6046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Angsana New"/>
          <w:b/>
          <w:bCs/>
          <w:color w:val="000000" w:themeColor="text1"/>
          <w:sz w:val="24"/>
          <w:szCs w:val="24"/>
          <w:vertAlign w:val="superscript"/>
          <w:cs/>
        </w:rPr>
        <w:t>*</w:t>
      </w:r>
      <w:r w:rsidRPr="00E904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ing Author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nas Kotepui; manaskote@gmail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11164476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1E4D0CFB" w14:textId="77777777" w:rsidR="004720FE" w:rsidRPr="00E904D9" w:rsidRDefault="004720FE" w:rsidP="004720F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; frederick_masangkay2002@yahoo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0CF7AFCF" w14:textId="77777777" w:rsidR="004720FE" w:rsidRPr="00E904D9" w:rsidRDefault="004720FE" w:rsidP="004720F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ut@wu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15205BA3" w14:textId="77777777" w:rsidR="004720FE" w:rsidRPr="00E904D9" w:rsidRDefault="004720FE" w:rsidP="004720FE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vanni De Jesus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gmilanez@feu</w:t>
      </w:r>
      <w:proofErr w:type="spellEnd"/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edu</w:t>
      </w:r>
      <w:r w:rsidRPr="00E904D9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904D9">
        <w:rPr>
          <w:rFonts w:ascii="Times New Roman" w:hAnsi="Times New Roman" w:cs="Times New Roman"/>
          <w:color w:val="000000" w:themeColor="text1"/>
          <w:sz w:val="24"/>
          <w:szCs w:val="24"/>
        </w:rPr>
        <w:t>ph</w:t>
      </w:r>
    </w:p>
    <w:p w14:paraId="035895BD" w14:textId="0B3A3FE6" w:rsidR="00970546" w:rsidRPr="004720FE" w:rsidRDefault="009705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32D21" w14:textId="77777777" w:rsidR="009110CD" w:rsidRPr="00E17726" w:rsidRDefault="009110CD" w:rsidP="009110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772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5277"/>
        <w:gridCol w:w="1536"/>
      </w:tblGrid>
      <w:tr w:rsidR="009110CD" w:rsidRPr="00E17726" w14:paraId="23011306" w14:textId="77777777" w:rsidTr="0002500B">
        <w:tc>
          <w:tcPr>
            <w:tcW w:w="2263" w:type="dxa"/>
          </w:tcPr>
          <w:p w14:paraId="47274220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4820981F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58" w:type="dxa"/>
          </w:tcPr>
          <w:p w14:paraId="2578B694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Pr="00E17726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9110CD" w:rsidRPr="00E17726" w14:paraId="47779BAD" w14:textId="77777777" w:rsidTr="0002500B">
        <w:tc>
          <w:tcPr>
            <w:tcW w:w="2263" w:type="dxa"/>
          </w:tcPr>
          <w:p w14:paraId="7B439D0D" w14:textId="77777777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529" w:type="dxa"/>
          </w:tcPr>
          <w:p w14:paraId="6BECEDB0" w14:textId="68B3FFD3" w:rsidR="009110CD" w:rsidRPr="00E17726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hookworm OR </w:t>
            </w:r>
            <w:proofErr w:type="spellStart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Ascaris</w:t>
            </w:r>
            <w:proofErr w:type="spellEnd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Necator</w:t>
            </w:r>
            <w:proofErr w:type="spellEnd"/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1558" w:type="dxa"/>
          </w:tcPr>
          <w:p w14:paraId="7B675D6A" w14:textId="2D56BE30" w:rsidR="009110CD" w:rsidRPr="00E17726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0A4466" w:rsidRPr="000A446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ember </w:t>
            </w:r>
            <w:r w:rsidR="000A4466" w:rsidRPr="000A446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9110CD" w:rsidRPr="00E17726" w14:paraId="56187E09" w14:textId="77777777" w:rsidTr="0002500B">
        <w:tc>
          <w:tcPr>
            <w:tcW w:w="2263" w:type="dxa"/>
          </w:tcPr>
          <w:p w14:paraId="529C128A" w14:textId="77777777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275E5EAC" w14:textId="068AF69B" w:rsidR="009110CD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hookworm OR </w:t>
            </w:r>
            <w:proofErr w:type="spellStart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Ascaris</w:t>
            </w:r>
            <w:proofErr w:type="spellEnd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Necator</w:t>
            </w:r>
            <w:proofErr w:type="spellEnd"/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1C233F6C" w14:textId="77777777" w:rsidR="00833AA1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724A7" w14:textId="419DD3FD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arch option</w:t>
            </w:r>
            <w:r w:rsidRPr="00E1772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833AA1">
              <w:rPr>
                <w:rFonts w:ascii="Times New Roman" w:hAnsi="Times New Roman" w:cs="Times New Roman"/>
                <w:sz w:val="24"/>
                <w:szCs w:val="24"/>
              </w:rPr>
              <w:t>Article title, abstract, keyword</w:t>
            </w:r>
          </w:p>
        </w:tc>
        <w:tc>
          <w:tcPr>
            <w:tcW w:w="1558" w:type="dxa"/>
          </w:tcPr>
          <w:p w14:paraId="79B5FF85" w14:textId="50F75A6E" w:rsidR="009110CD" w:rsidRPr="00E17726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  <w:r w:rsidRPr="000A446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ember </w:t>
            </w:r>
            <w:r w:rsidRPr="000A446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  <w:tr w:rsidR="009110CD" w:rsidRPr="00E17726" w14:paraId="49233CD4" w14:textId="77777777" w:rsidTr="0002500B">
        <w:tc>
          <w:tcPr>
            <w:tcW w:w="2263" w:type="dxa"/>
          </w:tcPr>
          <w:p w14:paraId="04A80EB1" w14:textId="77777777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I Web of Science</w:t>
            </w:r>
          </w:p>
        </w:tc>
        <w:tc>
          <w:tcPr>
            <w:tcW w:w="5529" w:type="dxa"/>
          </w:tcPr>
          <w:p w14:paraId="726FA499" w14:textId="6B85F95C" w:rsidR="009110CD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hookworm OR </w:t>
            </w:r>
            <w:proofErr w:type="spellStart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Ascaris</w:t>
            </w:r>
            <w:proofErr w:type="spellEnd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33AA1">
              <w:rPr>
                <w:rFonts w:ascii="Times New Roman" w:hAnsi="Times New Roman" w:cs="Times New Roman"/>
                <w:sz w:val="24"/>
                <w:szCs w:val="24"/>
              </w:rPr>
              <w:t>Necator</w:t>
            </w:r>
            <w:proofErr w:type="spellEnd"/>
            <w:r w:rsidRPr="00833AA1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0DBC2959" w14:textId="77777777" w:rsidR="00833AA1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BF05E" w14:textId="3302186C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1772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All fields</w:t>
            </w:r>
          </w:p>
        </w:tc>
        <w:tc>
          <w:tcPr>
            <w:tcW w:w="1558" w:type="dxa"/>
          </w:tcPr>
          <w:p w14:paraId="0001338C" w14:textId="23AEE571" w:rsidR="009110CD" w:rsidRPr="00E17726" w:rsidRDefault="00833AA1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0A4466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cember </w:t>
            </w:r>
            <w:r w:rsidRPr="000A4466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</w:tr>
    </w:tbl>
    <w:p w14:paraId="035895BF" w14:textId="7DC5B0A5" w:rsidR="00AE2677" w:rsidRPr="00970546" w:rsidRDefault="00AE2677" w:rsidP="00A33C63">
      <w:pPr>
        <w:rPr>
          <w:rFonts w:ascii="Times New Roman" w:hAnsi="Times New Roman" w:cs="Times New Roman"/>
          <w:sz w:val="24"/>
          <w:szCs w:val="24"/>
        </w:rPr>
      </w:pPr>
    </w:p>
    <w:sectPr w:rsidR="00AE2677" w:rsidRPr="00970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46"/>
    <w:rsid w:val="000A4466"/>
    <w:rsid w:val="00102137"/>
    <w:rsid w:val="00106509"/>
    <w:rsid w:val="00172876"/>
    <w:rsid w:val="004720FE"/>
    <w:rsid w:val="004E4022"/>
    <w:rsid w:val="006843F6"/>
    <w:rsid w:val="00757CB0"/>
    <w:rsid w:val="007F67C5"/>
    <w:rsid w:val="00833AA1"/>
    <w:rsid w:val="009110CD"/>
    <w:rsid w:val="00970546"/>
    <w:rsid w:val="009E411D"/>
    <w:rsid w:val="00A33C63"/>
    <w:rsid w:val="00AE2677"/>
    <w:rsid w:val="00C20395"/>
    <w:rsid w:val="00D2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95BD"/>
  <w15:docId w15:val="{F3E747CD-7924-4BFA-A6DC-A6D957BB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Walailak University</cp:lastModifiedBy>
  <cp:revision>10</cp:revision>
  <dcterms:created xsi:type="dcterms:W3CDTF">2020-12-24T09:39:00Z</dcterms:created>
  <dcterms:modified xsi:type="dcterms:W3CDTF">2021-12-20T07:40:00Z</dcterms:modified>
</cp:coreProperties>
</file>